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4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0"/>
        <w:gridCol w:w="887"/>
        <w:gridCol w:w="2956"/>
        <w:gridCol w:w="1960"/>
      </w:tblGrid>
      <w:tr w:rsidR="00E83E3D" w:rsidRPr="00630796" w:rsidTr="00E20D36">
        <w:trPr>
          <w:trHeight w:val="300"/>
        </w:trPr>
        <w:tc>
          <w:tcPr>
            <w:tcW w:w="75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4839C1" w:rsidP="00625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Additional </w:t>
            </w:r>
            <w:r w:rsidR="00625D28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le</w:t>
            </w:r>
            <w:r w:rsidR="00625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:</w:t>
            </w:r>
            <w:r w:rsidR="00625D28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E83E3D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Table </w:t>
            </w:r>
            <w:proofErr w:type="spellStart"/>
            <w:r w:rsidR="00625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2</w:t>
            </w:r>
            <w:proofErr w:type="spellEnd"/>
            <w:r w:rsidR="00E83E3D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 Detailed info</w:t>
            </w:r>
            <w:r w:rsid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mation</w:t>
            </w:r>
            <w:bookmarkStart w:id="0" w:name="_GoBack"/>
            <w:bookmarkEnd w:id="0"/>
            <w:r w:rsidR="00E83E3D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on </w:t>
            </w:r>
            <w:r w:rsidR="00593E14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 values</w:t>
            </w:r>
            <w:r w:rsidR="00E83E3D"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bye age group and triage category.</w:t>
            </w: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tegories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 missing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proportion missing </w:t>
            </w:r>
          </w:p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of row total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 between categories</w:t>
            </w: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Age&lt;70 (n=994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Age 70-80 (n=187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,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Age&gt;80 (n=354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,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Triage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4</w:t>
            </w: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Green (n=146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5 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,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Yellow (n=67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,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Orange (n=609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,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83E3D" w:rsidRPr="00630796" w:rsidTr="00E20D36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Red (n=109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8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9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,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83E3D" w:rsidRPr="00593E14" w:rsidRDefault="00E83E3D" w:rsidP="00E2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:rsidR="00E83E3D" w:rsidRDefault="00E83E3D" w:rsidP="00E83E3D"/>
    <w:p w:rsidR="00E83E3D" w:rsidRDefault="00E83E3D" w:rsidP="00E83E3D">
      <w:pPr>
        <w:rPr>
          <w:lang w:val="en-GB"/>
        </w:rPr>
        <w:sectPr w:rsidR="00E83E3D" w:rsidSect="00A3539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F3F3F" w:rsidRDefault="008F3F3F"/>
    <w:sectPr w:rsidR="008F3F3F" w:rsidSect="00692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E83E3D"/>
    <w:rsid w:val="0030072E"/>
    <w:rsid w:val="004839C1"/>
    <w:rsid w:val="00593E14"/>
    <w:rsid w:val="00625D28"/>
    <w:rsid w:val="00692A99"/>
    <w:rsid w:val="008F3F3F"/>
    <w:rsid w:val="00CB6502"/>
    <w:rsid w:val="00E83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E3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E3D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E3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33</Characters>
  <Application>Microsoft Office Word</Application>
  <DocSecurity>0</DocSecurity>
  <Lines>55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Tuset Gustad</dc:creator>
  <cp:lastModifiedBy>VKIRAM</cp:lastModifiedBy>
  <cp:revision>3</cp:revision>
  <dcterms:created xsi:type="dcterms:W3CDTF">2017-05-24T13:30:00Z</dcterms:created>
  <dcterms:modified xsi:type="dcterms:W3CDTF">2017-05-31T16:51:00Z</dcterms:modified>
</cp:coreProperties>
</file>